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D6C" w:rsidRDefault="00D81D6C" w:rsidP="00D81D6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S-CYTO </w:t>
      </w:r>
    </w:p>
    <w:p w:rsidR="001765A7" w:rsidRPr="00D81D6C" w:rsidRDefault="002F6DFF" w:rsidP="00D81D6C">
      <w:pPr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 w:rsidRPr="00D81D6C">
        <w:rPr>
          <w:rFonts w:ascii="Times New Roman" w:hAnsi="Times New Roman" w:cs="Times New Roman"/>
          <w:b/>
          <w:sz w:val="28"/>
          <w:szCs w:val="28"/>
        </w:rPr>
        <w:t>Data collection form</w:t>
      </w:r>
    </w:p>
    <w:p w:rsidR="001765A7" w:rsidRPr="00D81D6C" w:rsidRDefault="001765A7" w:rsidP="00D81D6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765A7" w:rsidRPr="002434C0" w:rsidRDefault="002F6DFF" w:rsidP="002434C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34C0">
        <w:rPr>
          <w:rFonts w:ascii="Times New Roman" w:hAnsi="Times New Roman" w:cs="Times New Roman"/>
          <w:b/>
          <w:sz w:val="28"/>
          <w:szCs w:val="28"/>
        </w:rPr>
        <w:t>Section 1: Demography, diagnosis, neoadjuvant treatment</w:t>
      </w:r>
    </w:p>
    <w:p w:rsidR="001765A7" w:rsidRPr="002434C0" w:rsidRDefault="001765A7" w:rsidP="002434C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765A7" w:rsidRPr="00D81D6C" w:rsidRDefault="002F6DFF">
      <w:pPr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81D6C">
        <w:rPr>
          <w:rFonts w:ascii="Times New Roman" w:eastAsia="Times New Roman" w:hAnsi="Times New Roman" w:cs="Times New Roman"/>
          <w:color w:val="222222"/>
          <w:sz w:val="20"/>
          <w:szCs w:val="20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1765A7" w:rsidRPr="00D81D6C">
        <w:tc>
          <w:tcPr>
            <w:tcW w:w="9010" w:type="dxa"/>
            <w:gridSpan w:val="2"/>
          </w:tcPr>
          <w:p w:rsidR="001765A7" w:rsidRPr="00D81D6C" w:rsidRDefault="001765A7">
            <w:pPr>
              <w:rPr>
                <w:rFonts w:ascii="Times New Roman" w:hAnsi="Times New Roman" w:cs="Times New Roman"/>
                <w:b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>Demographic data and previous therapies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ame/identifier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mary tumo</w:t>
            </w:r>
            <w:r w:rsidR="00E5663E" w:rsidRPr="00D81D6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 sit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For colorectal cancer-exact site of the primar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For ovarian cancer- exact site (ovaries, FT, peritoneum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iming of PM (synchronous/metachronous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Date of diagnosis of the primary 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diagnosis of PM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NM stage at diagnosi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FIGO stage at diagnosis (for ovarian cancer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or CR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prior CR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or CRS+HIPEC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prior CRS+HIPEC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or surgery (not CRS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or surgical scor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evious chemo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umber of lines of previous chemo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9010" w:type="dxa"/>
            <w:gridSpan w:val="2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>Histological and molecular features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Histological diagnosi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grade (high/low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differentiation (well, moderate, poor, undifferenti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mmunohistochemistry, if relevant (positive markers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mmunohistochemistry, if relevant (negative markers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RCA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KRAS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RAF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RAS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AP-1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GFR (mutated/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Ki-67 (mention exact value in percentage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ny other marker (name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utation statu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ny other marker (name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utation statu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6"/>
        <w:gridCol w:w="1644"/>
      </w:tblGrid>
      <w:tr w:rsidR="001765A7" w:rsidRPr="00D81D6C">
        <w:tc>
          <w:tcPr>
            <w:tcW w:w="9010" w:type="dxa"/>
            <w:gridSpan w:val="2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eastAsia="Calibri" w:hAnsi="Times New Roman" w:cs="Times New Roman"/>
                <w:b/>
              </w:rPr>
            </w:pPr>
            <w:r w:rsidRPr="00D81D6C">
              <w:rPr>
                <w:rFonts w:ascii="Times New Roman" w:eastAsia="Calibri" w:hAnsi="Times New Roman" w:cs="Times New Roman"/>
                <w:b/>
              </w:rPr>
              <w:t xml:space="preserve">Neoadjuvant therapies </w:t>
            </w:r>
          </w:p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Intravenous/oral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egime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starting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completio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eoadjuvant PIPAC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umber of applications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start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completio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eoadjuvant port directed IP chemotherapy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start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Date of completio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eoadjuvant HIPEC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  <w:shd w:val="clear" w:color="auto" w:fill="auto"/>
          </w:tcPr>
          <w:p w:rsidR="001765A7" w:rsidRPr="00D81D6C" w:rsidRDefault="002F6D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Calibri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644" w:type="dxa"/>
            <w:shd w:val="clear" w:color="auto" w:fill="auto"/>
          </w:tcPr>
          <w:p w:rsidR="001765A7" w:rsidRPr="00D81D6C" w:rsidRDefault="001765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2434C0" w:rsidRDefault="002434C0">
      <w:pPr>
        <w:rPr>
          <w:rFonts w:ascii="Times New Roman" w:hAnsi="Times New Roman" w:cs="Times New Roman"/>
          <w:b/>
        </w:rPr>
      </w:pPr>
    </w:p>
    <w:p w:rsidR="001765A7" w:rsidRPr="002434C0" w:rsidRDefault="002F6DFF" w:rsidP="002434C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34C0">
        <w:rPr>
          <w:rFonts w:ascii="Times New Roman" w:hAnsi="Times New Roman" w:cs="Times New Roman"/>
          <w:b/>
          <w:sz w:val="28"/>
          <w:szCs w:val="28"/>
        </w:rPr>
        <w:t xml:space="preserve">Section 2 </w:t>
      </w:r>
      <w:r w:rsidR="00D81D6C" w:rsidRPr="002434C0">
        <w:rPr>
          <w:rFonts w:ascii="Times New Roman" w:hAnsi="Times New Roman" w:cs="Times New Roman"/>
          <w:b/>
          <w:sz w:val="28"/>
          <w:szCs w:val="28"/>
        </w:rPr>
        <w:t>I</w:t>
      </w:r>
      <w:r w:rsidR="00671319" w:rsidRPr="002434C0">
        <w:rPr>
          <w:rFonts w:ascii="Times New Roman" w:hAnsi="Times New Roman" w:cs="Times New Roman"/>
          <w:b/>
          <w:sz w:val="28"/>
          <w:szCs w:val="28"/>
        </w:rPr>
        <w:t>maging and staging laparoscopy</w:t>
      </w: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eritoneal MRI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T scan with oral and IV contrast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T scan with IV contrast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ET CT sca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ny other (please specify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>Radiological PCI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>Evaluation of response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CIST criteria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ny other(please specify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ogressive diseas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table diseas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artial diseas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omplete respons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 xml:space="preserve">Nodal disease 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ite (S) of nodal disease 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ax diameter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 xml:space="preserve">Ascites 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Quantit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b/>
              </w:rPr>
            </w:pPr>
            <w:r w:rsidRPr="00D81D6C">
              <w:rPr>
                <w:rFonts w:ascii="Times New Roman" w:hAnsi="Times New Roman" w:cs="Times New Roman"/>
                <w:b/>
              </w:rPr>
              <w:t>Primary tumo</w:t>
            </w:r>
            <w:r w:rsidR="00D81D6C" w:rsidRPr="00D81D6C">
              <w:rPr>
                <w:rFonts w:ascii="Times New Roman" w:hAnsi="Times New Roman" w:cs="Times New Roman"/>
                <w:b/>
              </w:rPr>
              <w:t>u</w:t>
            </w:r>
            <w:r w:rsidRPr="00D81D6C">
              <w:rPr>
                <w:rFonts w:ascii="Times New Roman" w:hAnsi="Times New Roman" w:cs="Times New Roman"/>
                <w:b/>
              </w:rPr>
              <w:t>r site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imary tumo</w:t>
            </w:r>
            <w:r w:rsidR="009E7910" w:rsidRPr="00D81D6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 site (evaluated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isease- present or absent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sponse in the primar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gional node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adiological T stag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adiological N stag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adiological M stag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evious anastomosis (evaluated/not evaluated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isease- present/absent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765A7" w:rsidRDefault="001765A7">
      <w:pPr>
        <w:rPr>
          <w:rFonts w:ascii="Times New Roman" w:hAnsi="Times New Roman" w:cs="Times New Roman"/>
          <w:sz w:val="20"/>
          <w:szCs w:val="20"/>
        </w:rPr>
      </w:pPr>
    </w:p>
    <w:p w:rsidR="002434C0" w:rsidRPr="00D81D6C" w:rsidRDefault="002434C0">
      <w:pPr>
        <w:rPr>
          <w:rFonts w:ascii="Times New Roman" w:hAnsi="Times New Roman" w:cs="Times New Roman"/>
          <w:sz w:val="20"/>
          <w:szCs w:val="20"/>
        </w:rPr>
      </w:pPr>
    </w:p>
    <w:p w:rsidR="00CB5661" w:rsidRPr="00D81D6C" w:rsidRDefault="00CB5661">
      <w:pPr>
        <w:rPr>
          <w:rFonts w:ascii="Times New Roman" w:hAnsi="Times New Roman" w:cs="Times New Roman"/>
          <w:sz w:val="20"/>
          <w:szCs w:val="20"/>
        </w:rPr>
      </w:pPr>
    </w:p>
    <w:p w:rsidR="001765A7" w:rsidRDefault="009E7910">
      <w:pPr>
        <w:rPr>
          <w:rFonts w:ascii="Times New Roman" w:hAnsi="Times New Roman" w:cs="Times New Roman"/>
          <w:b/>
        </w:rPr>
      </w:pPr>
      <w:r w:rsidRPr="00D81D6C">
        <w:rPr>
          <w:rFonts w:ascii="Times New Roman" w:hAnsi="Times New Roman" w:cs="Times New Roman"/>
          <w:b/>
        </w:rPr>
        <w:t>Details of the radiological PC</w:t>
      </w:r>
      <w:r w:rsidR="00D81D6C">
        <w:rPr>
          <w:rFonts w:ascii="Times New Roman" w:hAnsi="Times New Roman" w:cs="Times New Roman"/>
          <w:b/>
        </w:rPr>
        <w:t>I</w:t>
      </w:r>
    </w:p>
    <w:p w:rsidR="00D81D6C" w:rsidRPr="00D81D6C" w:rsidRDefault="00D81D6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36"/>
        <w:gridCol w:w="4210"/>
        <w:gridCol w:w="2934"/>
        <w:gridCol w:w="1502"/>
      </w:tblGrid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e 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y (select any one)</w:t>
            </w: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ion score </w:t>
            </w: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line incision [_] 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parietal periton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stro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gament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mesocol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mental cak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hepatic lobe surfac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aphrag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oramen of Winslow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orenal recess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hepatic lobe surfac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ic hil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alciform ligament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rface of splee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diaphragmatic peritoneum 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ail of pancreas and hilum of the splee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and posterior stomach surfaces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col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mesocol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pelvic periton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root of the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sigmoid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igmoid col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Uterus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Fallopian tub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Fallopian tub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ovary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ight ovary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Bladder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ouch of Douglas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ctosigmoid jun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pelvic periton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ec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ppendix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appendix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colon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mesocol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jejun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enteric 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jejun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enteric 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il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ile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enteric 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rPr>
          <w:trHeight w:val="2016"/>
        </w:trPr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10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4" w:type="dxa"/>
          </w:tcPr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llop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alcificat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diseas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 of fat tissue [_]</w:t>
            </w:r>
          </w:p>
          <w:p w:rsidR="009E7910" w:rsidRPr="00D81D6C" w:rsidRDefault="009E791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enteric retraction 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7910" w:rsidRPr="00D81D6C" w:rsidTr="00D6370A">
        <w:trPr>
          <w:trHeight w:val="590"/>
        </w:trPr>
        <w:tc>
          <w:tcPr>
            <w:tcW w:w="936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02" w:type="dxa"/>
          </w:tcPr>
          <w:p w:rsidR="009E7910" w:rsidRPr="00D81D6C" w:rsidRDefault="009E7910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9E7910" w:rsidRPr="00D81D6C" w:rsidRDefault="009E7910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 w:rsidP="00D81D6C">
      <w:pPr>
        <w:rPr>
          <w:rFonts w:ascii="Times New Roman" w:hAnsi="Times New Roman" w:cs="Times New Roman"/>
          <w:b/>
        </w:rPr>
      </w:pPr>
      <w:r w:rsidRPr="00D81D6C">
        <w:rPr>
          <w:rFonts w:ascii="Times New Roman" w:hAnsi="Times New Roman" w:cs="Times New Roman"/>
          <w:b/>
        </w:rPr>
        <w:t xml:space="preserve">Staging laparoscopy </w:t>
      </w:r>
    </w:p>
    <w:p w:rsidR="00D81D6C" w:rsidRPr="00D81D6C" w:rsidRDefault="00D81D6C" w:rsidP="00D81D6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0"/>
      </w:tblGrid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efore MI-CRS as a separate procedure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Just before commencing MI-CRS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ort placement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ites with size 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ny sign of </w:t>
            </w: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unresectability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D6C" w:rsidRPr="00D81D6C" w:rsidTr="00FE5336">
        <w:tc>
          <w:tcPr>
            <w:tcW w:w="765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ease specify which one </w:t>
            </w:r>
          </w:p>
        </w:tc>
        <w:tc>
          <w:tcPr>
            <w:tcW w:w="1360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 w:rsidP="00D81D6C">
      <w:pPr>
        <w:rPr>
          <w:rFonts w:ascii="Times New Roman" w:hAnsi="Times New Roman" w:cs="Times New Roman"/>
          <w:b/>
        </w:rPr>
      </w:pPr>
      <w:r w:rsidRPr="00D81D6C">
        <w:rPr>
          <w:rFonts w:ascii="Times New Roman" w:hAnsi="Times New Roman" w:cs="Times New Roman"/>
          <w:b/>
        </w:rPr>
        <w:t xml:space="preserve">Laparoscopic PCI </w:t>
      </w:r>
    </w:p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904"/>
        <w:gridCol w:w="3916"/>
        <w:gridCol w:w="1984"/>
        <w:gridCol w:w="2268"/>
        <w:gridCol w:w="1276"/>
      </w:tblGrid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e 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[tick the areas assessed] </w:t>
            </w: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y (select any one)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score</w:t>
            </w: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line incision [_] 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parietal periton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al cake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on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stro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gament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mesocolon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hepatic lobe surface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aphrag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oramen of Winslow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orenal recess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hepatic lobe surface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ic hilum/hepatoduodenal ligament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alciform ligament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perior recess of lesser sac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rface of spleen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diaphragmatic peritoneum 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ail of pancreas and hilum of the spleen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and posterior stomach surfaces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colon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mesocolon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pelvic periton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root of the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sigmoid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igmoid colon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Uterus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Fallopian tube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Fallopian tube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ovary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ovary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Bladder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ouch of Douglas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ctosigmoid junction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[_]</w:t>
            </w: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pelvic periton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ec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ppendix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appendix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colon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mesocolon 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jejun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_] 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jejun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il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ile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04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3916" w:type="dxa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[_}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2434C0" w:rsidRDefault="002434C0" w:rsidP="00D81D6C">
      <w:pPr>
        <w:rPr>
          <w:rFonts w:ascii="Times New Roman" w:hAnsi="Times New Roman" w:cs="Times New Roman"/>
          <w:sz w:val="20"/>
          <w:szCs w:val="20"/>
        </w:rPr>
      </w:pPr>
    </w:p>
    <w:p w:rsidR="009E7910" w:rsidRPr="00D81D6C" w:rsidRDefault="009E7910">
      <w:pPr>
        <w:rPr>
          <w:rFonts w:ascii="Times New Roman" w:hAnsi="Times New Roman" w:cs="Times New Roman"/>
          <w:sz w:val="20"/>
          <w:szCs w:val="20"/>
        </w:rPr>
      </w:pPr>
    </w:p>
    <w:p w:rsidR="009E7910" w:rsidRPr="00D81D6C" w:rsidRDefault="009E7910">
      <w:pPr>
        <w:rPr>
          <w:rFonts w:ascii="Times New Roman" w:hAnsi="Times New Roman" w:cs="Times New Roman"/>
          <w:sz w:val="20"/>
          <w:szCs w:val="20"/>
        </w:rPr>
      </w:pPr>
    </w:p>
    <w:p w:rsidR="001765A7" w:rsidRPr="002434C0" w:rsidRDefault="002F6DFF" w:rsidP="002434C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34C0">
        <w:rPr>
          <w:rFonts w:ascii="Times New Roman" w:hAnsi="Times New Roman" w:cs="Times New Roman"/>
          <w:b/>
          <w:sz w:val="28"/>
          <w:szCs w:val="28"/>
        </w:rPr>
        <w:t>Section 3 Surgical and perioperative details</w:t>
      </w: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COG Statu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CR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section of the primary</w:t>
            </w:r>
            <w:r w:rsidR="009E7910"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910" w:rsidRPr="00D81D6C">
        <w:tc>
          <w:tcPr>
            <w:tcW w:w="7366" w:type="dxa"/>
          </w:tcPr>
          <w:p w:rsidR="009E7910" w:rsidRPr="002434C0" w:rsidRDefault="009E7910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 xml:space="preserve">MIS </w:t>
            </w:r>
          </w:p>
        </w:tc>
        <w:tc>
          <w:tcPr>
            <w:tcW w:w="1644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910" w:rsidRPr="00D81D6C">
        <w:tc>
          <w:tcPr>
            <w:tcW w:w="7366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pproach- robotic or laparoscopic </w:t>
            </w:r>
          </w:p>
        </w:tc>
        <w:tc>
          <w:tcPr>
            <w:tcW w:w="1644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910" w:rsidRPr="00D81D6C">
        <w:tc>
          <w:tcPr>
            <w:tcW w:w="7366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 of PORTs used </w:t>
            </w:r>
          </w:p>
        </w:tc>
        <w:tc>
          <w:tcPr>
            <w:tcW w:w="1644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910" w:rsidRPr="00D81D6C">
        <w:tc>
          <w:tcPr>
            <w:tcW w:w="7366" w:type="dxa"/>
          </w:tcPr>
          <w:p w:rsidR="009E7910" w:rsidRPr="00D81D6C" w:rsidRDefault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ites of PORTS with size </w:t>
            </w:r>
          </w:p>
        </w:tc>
        <w:tc>
          <w:tcPr>
            <w:tcW w:w="1644" w:type="dxa"/>
          </w:tcPr>
          <w:p w:rsidR="009E7910" w:rsidRPr="00D81D6C" w:rsidRDefault="009E7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2434C0" w:rsidRDefault="002F6DFF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>HIPEC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Open/closed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rug regime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 w:rsidTr="00D6370A">
        <w:trPr>
          <w:trHeight w:val="588"/>
        </w:trPr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2434C0" w:rsidRDefault="002F6DFF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>Surgical PCI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2434C0" w:rsidRDefault="002F6DFF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>Perioperative outcomes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uration of surgery</w:t>
            </w:r>
            <w:r w:rsidR="00671319"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(MIS phase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otal duration of surgery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lood los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2434C0" w:rsidRDefault="00671319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 xml:space="preserve">Conversion to laparotomy </w:t>
            </w:r>
            <w:r w:rsidR="002434C0">
              <w:rPr>
                <w:rFonts w:ascii="Times New Roman" w:hAnsi="Times New Roman" w:cs="Times New Roman"/>
                <w:b/>
              </w:rPr>
              <w:t xml:space="preserve">before CC-0/1 achieved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Reason for conversion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echnical difficulty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ain area of technical difficulty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ime consuming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Excessive blood loss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ny other (please specify) </w:t>
            </w:r>
          </w:p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ype of an</w:t>
            </w:r>
            <w:r w:rsidR="002434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sthesia (general or regional)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pidural an</w:t>
            </w:r>
            <w:r w:rsidR="002434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sthesia/analgesia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ransverse abdominis block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ny other (please specify)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ost op ventilation (hours)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CU sta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Hospital sta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Grade 1-2 complication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90-day grade 3-4 morbidit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Opioids for pain management (yes/no)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 of days of opioid use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rains (sites and no)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CD (right/left/both)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y of starting oral liquid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Day of starting </w:t>
            </w: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olid food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ime to first flatus </w:t>
            </w: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319" w:rsidRPr="00D81D6C">
        <w:tc>
          <w:tcPr>
            <w:tcW w:w="7366" w:type="dxa"/>
          </w:tcPr>
          <w:p w:rsidR="00671319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34C0" w:rsidRPr="002434C0" w:rsidRDefault="002434C0">
            <w:pPr>
              <w:rPr>
                <w:rFonts w:ascii="Times New Roman" w:hAnsi="Times New Roman" w:cs="Times New Roman"/>
                <w:b/>
              </w:rPr>
            </w:pPr>
            <w:r w:rsidRPr="002434C0">
              <w:rPr>
                <w:rFonts w:ascii="Times New Roman" w:hAnsi="Times New Roman" w:cs="Times New Roman"/>
                <w:b/>
              </w:rPr>
              <w:t xml:space="preserve">Complications </w:t>
            </w:r>
          </w:p>
          <w:p w:rsidR="002434C0" w:rsidRPr="00D81D6C" w:rsidRDefault="00243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671319" w:rsidRPr="00D81D6C" w:rsidRDefault="00671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toxicit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spiratory complication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Lowest count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ardiac complication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GI complication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owel fistula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owel perfora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 sit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nal complica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ephrological complication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urgical site infec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turn to ICU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uration of sta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turn to operating room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ocedure performed/indica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adiological interven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death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5663E" w:rsidRPr="00D81D6C" w:rsidRDefault="00E5663E">
      <w:pPr>
        <w:rPr>
          <w:rFonts w:ascii="Times New Roman" w:hAnsi="Times New Roman" w:cs="Times New Roman"/>
          <w:sz w:val="20"/>
          <w:szCs w:val="20"/>
        </w:rPr>
      </w:pPr>
    </w:p>
    <w:p w:rsidR="00E5663E" w:rsidRPr="00D81D6C" w:rsidRDefault="00E5663E">
      <w:pPr>
        <w:rPr>
          <w:rFonts w:ascii="Times New Roman" w:hAnsi="Times New Roman" w:cs="Times New Roman"/>
          <w:sz w:val="20"/>
          <w:szCs w:val="20"/>
        </w:rPr>
      </w:pPr>
    </w:p>
    <w:p w:rsidR="00E5663E" w:rsidRPr="00D81D6C" w:rsidRDefault="00E5663E">
      <w:pPr>
        <w:rPr>
          <w:rFonts w:ascii="Times New Roman" w:hAnsi="Times New Roman" w:cs="Times New Roman"/>
          <w:sz w:val="20"/>
          <w:szCs w:val="20"/>
        </w:rPr>
      </w:pPr>
    </w:p>
    <w:p w:rsidR="00D6370A" w:rsidRPr="002434C0" w:rsidRDefault="00D6370A" w:rsidP="002434C0">
      <w:pPr>
        <w:rPr>
          <w:rFonts w:ascii="Times New Roman" w:hAnsi="Times New Roman" w:cs="Times New Roman"/>
          <w:b/>
        </w:rPr>
      </w:pPr>
      <w:r w:rsidRPr="002434C0">
        <w:rPr>
          <w:rFonts w:ascii="Times New Roman" w:hAnsi="Times New Roman" w:cs="Times New Roman"/>
          <w:b/>
        </w:rPr>
        <w:t xml:space="preserve">Details of the surgical PCI and resections performed </w:t>
      </w:r>
      <w:r w:rsidR="00671319" w:rsidRPr="002434C0">
        <w:rPr>
          <w:rFonts w:ascii="Times New Roman" w:hAnsi="Times New Roman" w:cs="Times New Roman"/>
          <w:b/>
        </w:rPr>
        <w:t>during MIS phase</w:t>
      </w:r>
    </w:p>
    <w:p w:rsidR="00D6370A" w:rsidRPr="00D81D6C" w:rsidRDefault="00D6370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36"/>
        <w:gridCol w:w="4593"/>
        <w:gridCol w:w="2551"/>
        <w:gridCol w:w="1502"/>
      </w:tblGrid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e 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y (select any one)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ion score </w:t>
            </w: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line incision [_] 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parietal periton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al cake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on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stro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gament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mesocolon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hepatic lobe surface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aphrag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oramen of Winslow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orenal recess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hepatic lobe surface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ment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epatic hil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Falciform ligament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rface of spleen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diaphragmatic peritoneum 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ail of pancreas and hilum of the spleen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and posterior stomach surfaces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colon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mesocolon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pelvic periton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root of the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sigmoid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igmoid colon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Uterus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Fallopian tube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Fallopian tube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ovary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ovary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Bladder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ouch of Douglas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ctosigmoid junction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pelvic periton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ec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ppendix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appendix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colon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tter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mesocolon 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jejun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_] 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jejun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jejun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il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ileum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593" w:type="dxa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ileum 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umour nodul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Confluent nodules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Plaque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Thicken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Scarring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hesion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Normal peritoneum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1319" w:rsidRPr="00D81D6C" w:rsidTr="00D6370A">
        <w:tc>
          <w:tcPr>
            <w:tcW w:w="936" w:type="dxa"/>
          </w:tcPr>
          <w:p w:rsidR="00671319" w:rsidRPr="00D81D6C" w:rsidRDefault="00671319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671319" w:rsidRPr="00D81D6C" w:rsidRDefault="00671319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671319" w:rsidRPr="00D81D6C" w:rsidRDefault="00671319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1319" w:rsidRPr="00D81D6C" w:rsidTr="00D6370A">
        <w:tc>
          <w:tcPr>
            <w:tcW w:w="936" w:type="dxa"/>
          </w:tcPr>
          <w:p w:rsidR="00671319" w:rsidRPr="00D81D6C" w:rsidRDefault="00671319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671319" w:rsidRPr="00D81D6C" w:rsidRDefault="00671319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671319" w:rsidRPr="00D81D6C" w:rsidRDefault="00671319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582" w:type="dxa"/>
            <w:gridSpan w:val="4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ails of surgical procedures performed </w:t>
            </w: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ritonectomy procedures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peritonectomy procedure (only region 6)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peritonectomy procedure (regions 5,6,7)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ctomy procedure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ctomy procedure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anterior parietal peritonectomy procedure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anterior parietal peritonectomy procedure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D6370A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upper quadrant peritonectomy procedure with </w:t>
            </w:r>
            <w:r w:rsidR="007F4D0E"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orrison’s pouch peritonectomy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upper quadrant peritonectomy procedure with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ut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rison’s pouch peritonectomy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the right diaphragm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upper quadrant peritonectomy procedure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the left diaphragm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sser omentectomy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tonectomy of the hepatoduodenal ligament 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70A" w:rsidRPr="00D81D6C" w:rsidTr="00D6370A">
        <w:tc>
          <w:tcPr>
            <w:tcW w:w="936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6370A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falciform ligament</w:t>
            </w:r>
          </w:p>
        </w:tc>
        <w:tc>
          <w:tcPr>
            <w:tcW w:w="1502" w:type="dxa"/>
          </w:tcPr>
          <w:p w:rsidR="00D6370A" w:rsidRPr="00D81D6C" w:rsidRDefault="00D6370A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ction of umbilical round ligament 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p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 with resection of the gastroepiploic arch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p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 with preservation of the gastroepiploic arch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lisson’s capsulectomy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mall bowel mesenteric peritonectomy (1/3; &gt;1/3: total)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1F406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ritonectomy of the superior recess of the lesser sac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1F4060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tonectomy of the foramen of Winslow 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7F4D0E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sceral resections 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ow anterior resection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resection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igmoidectomy</w:t>
            </w:r>
            <w:proofErr w:type="spellEnd"/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4D0E" w:rsidRPr="00D81D6C" w:rsidTr="00D6370A">
        <w:tc>
          <w:tcPr>
            <w:tcW w:w="936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7F4D0E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hemicolectomy</w:t>
            </w:r>
          </w:p>
        </w:tc>
        <w:tc>
          <w:tcPr>
            <w:tcW w:w="1502" w:type="dxa"/>
          </w:tcPr>
          <w:p w:rsidR="007F4D0E" w:rsidRPr="00D81D6C" w:rsidRDefault="007F4D0E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hemicol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btotal col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col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ppendic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aecectomy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aecectomy</w:t>
            </w:r>
            <w:proofErr w:type="spellEnd"/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hyster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and/or 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alpino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-oophor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plen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dge resection of liver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liver resection (specify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gastr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btotal gastr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gastr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pancreat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bowel resection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of resection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resected segment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visceral resection (please specify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lymphadenectomy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(right/left/ bilateral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-aortic (mention upper limit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2 lymphadenectomy with gastrectomy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ymphadenectomy (with colonic resection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 (please specify)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of bowel anastomoses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s of bowel anastomosis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ype of anastomosis</w:t>
            </w:r>
          </w:p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and sewn</w:t>
            </w:r>
          </w:p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pled </w:t>
            </w: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CB566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661" w:rsidRPr="00D81D6C" w:rsidTr="00D6370A">
        <w:tc>
          <w:tcPr>
            <w:tcW w:w="936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CB5661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verting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tomy</w:t>
            </w:r>
            <w:proofErr w:type="spellEnd"/>
          </w:p>
        </w:tc>
        <w:tc>
          <w:tcPr>
            <w:tcW w:w="1502" w:type="dxa"/>
          </w:tcPr>
          <w:p w:rsidR="00CB5661" w:rsidRPr="00D81D6C" w:rsidRDefault="00CB566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346" w:rsidRPr="00D81D6C" w:rsidTr="00D6370A">
        <w:tc>
          <w:tcPr>
            <w:tcW w:w="936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</w:t>
            </w:r>
          </w:p>
        </w:tc>
        <w:tc>
          <w:tcPr>
            <w:tcW w:w="1502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346" w:rsidRPr="00D81D6C" w:rsidTr="00D6370A">
        <w:tc>
          <w:tcPr>
            <w:tcW w:w="936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ary/ permanent </w:t>
            </w:r>
          </w:p>
        </w:tc>
        <w:tc>
          <w:tcPr>
            <w:tcW w:w="1502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346" w:rsidRPr="00D81D6C" w:rsidTr="00D6370A">
        <w:tc>
          <w:tcPr>
            <w:tcW w:w="936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346" w:rsidRPr="00D81D6C" w:rsidTr="00D6370A">
        <w:tc>
          <w:tcPr>
            <w:tcW w:w="936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42346" w:rsidRPr="00D81D6C" w:rsidRDefault="00042346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of MIS specimen</w:t>
            </w:r>
          </w:p>
        </w:tc>
        <w:tc>
          <w:tcPr>
            <w:tcW w:w="1502" w:type="dxa"/>
          </w:tcPr>
          <w:p w:rsidR="00042346" w:rsidRPr="00D81D6C" w:rsidRDefault="00042346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CD1" w:rsidRPr="00D81D6C" w:rsidTr="00D6370A">
        <w:tc>
          <w:tcPr>
            <w:tcW w:w="936" w:type="dxa"/>
          </w:tcPr>
          <w:p w:rsidR="00027CD1" w:rsidRPr="00D81D6C" w:rsidRDefault="00027CD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27CD1" w:rsidRPr="00D81D6C" w:rsidRDefault="00027CD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ugh the vagina</w:t>
            </w:r>
          </w:p>
        </w:tc>
        <w:tc>
          <w:tcPr>
            <w:tcW w:w="1502" w:type="dxa"/>
          </w:tcPr>
          <w:p w:rsidR="00027CD1" w:rsidRPr="00D81D6C" w:rsidRDefault="00027CD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CD1" w:rsidRPr="00D81D6C" w:rsidTr="00D6370A">
        <w:tc>
          <w:tcPr>
            <w:tcW w:w="936" w:type="dxa"/>
          </w:tcPr>
          <w:p w:rsidR="00027CD1" w:rsidRPr="00D81D6C" w:rsidRDefault="00027CD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27CD1" w:rsidRPr="00D81D6C" w:rsidRDefault="00027CD1" w:rsidP="00D637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ugh the laparotomy incision</w:t>
            </w:r>
          </w:p>
        </w:tc>
        <w:tc>
          <w:tcPr>
            <w:tcW w:w="1502" w:type="dxa"/>
          </w:tcPr>
          <w:p w:rsidR="00027CD1" w:rsidRPr="00D81D6C" w:rsidRDefault="00027CD1" w:rsidP="00D63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Pr="00D81D6C" w:rsidRDefault="009A17D1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2434C0" w:rsidRDefault="009A17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ection 4 </w:t>
      </w:r>
      <w:r w:rsidR="00D81D6C" w:rsidRPr="002434C0">
        <w:rPr>
          <w:rFonts w:ascii="Times New Roman" w:hAnsi="Times New Roman" w:cs="Times New Roman"/>
          <w:b/>
        </w:rPr>
        <w:t xml:space="preserve">Systematic laparotomy phase </w:t>
      </w:r>
    </w:p>
    <w:p w:rsidR="00D81D6C" w:rsidRP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2434C0" w:rsidRDefault="002434C0">
      <w:pPr>
        <w:rPr>
          <w:rFonts w:ascii="Times New Roman" w:hAnsi="Times New Roman" w:cs="Times New Roman"/>
          <w:b/>
        </w:rPr>
      </w:pPr>
      <w:r w:rsidRPr="002434C0">
        <w:rPr>
          <w:rFonts w:ascii="Times New Roman" w:hAnsi="Times New Roman" w:cs="Times New Roman"/>
          <w:b/>
        </w:rPr>
        <w:t>Residual surgical PCI after MI-CRS and details of systematic laparotomy</w:t>
      </w:r>
    </w:p>
    <w:p w:rsidR="00D81D6C" w:rsidRPr="002434C0" w:rsidRDefault="00D81D6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936"/>
        <w:gridCol w:w="4593"/>
        <w:gridCol w:w="2551"/>
        <w:gridCol w:w="1502"/>
      </w:tblGrid>
      <w:tr w:rsidR="00D81D6C" w:rsidRPr="00D81D6C" w:rsidTr="00FE5336">
        <w:tc>
          <w:tcPr>
            <w:tcW w:w="936" w:type="dxa"/>
          </w:tcPr>
          <w:p w:rsidR="00D81D6C" w:rsidRPr="002434C0" w:rsidRDefault="00D81D6C" w:rsidP="00FE53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4593" w:type="dxa"/>
          </w:tcPr>
          <w:p w:rsidR="00D81D6C" w:rsidRPr="002434C0" w:rsidRDefault="002434C0" w:rsidP="00FE53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act site of residual disease </w:t>
            </w:r>
          </w:p>
          <w:p w:rsidR="00D81D6C" w:rsidRPr="002434C0" w:rsidRDefault="00D81D6C" w:rsidP="00FE53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2434C0" w:rsidRDefault="00D81D6C" w:rsidP="00FE53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phology (select any one)</w:t>
            </w:r>
          </w:p>
        </w:tc>
        <w:tc>
          <w:tcPr>
            <w:tcW w:w="1502" w:type="dxa"/>
          </w:tcPr>
          <w:p w:rsidR="00D81D6C" w:rsidRPr="002434C0" w:rsidRDefault="00D81D6C" w:rsidP="00FE53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sion score </w:t>
            </w: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243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9A17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9A17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9A17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593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81D6C" w:rsidRPr="00D81D6C" w:rsidRDefault="00D81D6C" w:rsidP="00243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9A17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  <w:r w:rsidR="009A17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[_]</w:t>
            </w:r>
          </w:p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582" w:type="dxa"/>
            <w:gridSpan w:val="4"/>
          </w:tcPr>
          <w:p w:rsidR="002434C0" w:rsidRDefault="002434C0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81D6C" w:rsidRPr="009A17D1" w:rsidRDefault="00D81D6C" w:rsidP="00FE533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17D1">
              <w:rPr>
                <w:rFonts w:ascii="Times New Roman" w:hAnsi="Times New Roman" w:cs="Times New Roman"/>
                <w:b/>
                <w:lang w:val="en-US"/>
              </w:rPr>
              <w:t xml:space="preserve">Details of surgical procedures performed </w:t>
            </w:r>
          </w:p>
          <w:p w:rsidR="002434C0" w:rsidRPr="00D81D6C" w:rsidRDefault="002434C0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9A17D1" w:rsidRDefault="00D81D6C" w:rsidP="00FE5336">
            <w:pPr>
              <w:rPr>
                <w:rFonts w:ascii="Times New Roman" w:eastAsia="Times New Roman" w:hAnsi="Times New Roman" w:cs="Times New Roman"/>
                <w:b/>
              </w:rPr>
            </w:pPr>
            <w:r w:rsidRPr="009A17D1">
              <w:rPr>
                <w:rFonts w:ascii="Times New Roman" w:eastAsia="Times New Roman" w:hAnsi="Times New Roman" w:cs="Times New Roman"/>
                <w:b/>
              </w:rPr>
              <w:t>Peritonectomy procedures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peritonectomy procedure (only region 6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peritonectomy procedure (regions 5,6,7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ctomy procedure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ctomy procedure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anterior parietal peritonectomy procedure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anterior parietal peritonectomy procedure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upper quadrant peritonectomy procedure with Morrison’s pouch periton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upper quadrant peritonectomy procedure without Morrison’s pouch periton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the right diaphragm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upper quadrant peritonectomy procedure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the left diaphragm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sser oment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tonectomy of the hepatoduodenal ligament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falciform ligament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ction of umbilical round ligament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Inf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p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 with resection of the gastroepiploic arch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pra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ntectomy with preservation of the gastroepiploic arch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Glisson’s capsu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mall bowel mesenteric peritonectomy (1/3; &gt;1/3: total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ritonectomy of the superior recess of the lesser sac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tonectomy of the foramen of Winslow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CD1" w:rsidRPr="00D81D6C" w:rsidTr="00FE5336">
        <w:tc>
          <w:tcPr>
            <w:tcW w:w="936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27CD1" w:rsidRPr="00D81D6C" w:rsidRDefault="00027CD1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ction of previous surgical scar</w:t>
            </w:r>
          </w:p>
        </w:tc>
        <w:tc>
          <w:tcPr>
            <w:tcW w:w="1502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CD1" w:rsidRPr="00D81D6C" w:rsidTr="00FE5336">
        <w:tc>
          <w:tcPr>
            <w:tcW w:w="936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27CD1" w:rsidRDefault="00027CD1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ction of PORT sites </w:t>
            </w:r>
          </w:p>
        </w:tc>
        <w:tc>
          <w:tcPr>
            <w:tcW w:w="1502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7CD1" w:rsidRPr="00D81D6C" w:rsidTr="00FE5336">
        <w:tc>
          <w:tcPr>
            <w:tcW w:w="936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027CD1" w:rsidRDefault="00027CD1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027CD1" w:rsidRPr="00D81D6C" w:rsidRDefault="00027CD1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9A17D1" w:rsidRDefault="00D81D6C" w:rsidP="00FE5336">
            <w:pPr>
              <w:rPr>
                <w:rFonts w:ascii="Times New Roman" w:eastAsia="Times New Roman" w:hAnsi="Times New Roman" w:cs="Times New Roman"/>
                <w:b/>
              </w:rPr>
            </w:pPr>
            <w:r w:rsidRPr="009A17D1">
              <w:rPr>
                <w:rFonts w:ascii="Times New Roman" w:eastAsia="Times New Roman" w:hAnsi="Times New Roman" w:cs="Times New Roman"/>
                <w:b/>
              </w:rPr>
              <w:t xml:space="preserve">Visceral resections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ow anterior resection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resection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igmoidectomy</w:t>
            </w:r>
            <w:proofErr w:type="spellEnd"/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Right hemico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Left hemico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btotal co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col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ppendic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aecectomy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al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aecectomy</w:t>
            </w:r>
            <w:proofErr w:type="spellEnd"/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hyster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and/or left </w:t>
            </w: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alpin</w:t>
            </w:r>
            <w:r w:rsidR="00027CD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-oophor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plen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dge resection of liver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liver resection (specify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gastr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Subtotal gastr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otal gastr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Distal pancreat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bowel resection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of resection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resected segment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visceral resection (please specify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9A17D1" w:rsidRDefault="00D81D6C" w:rsidP="00FE5336">
            <w:pPr>
              <w:rPr>
                <w:rFonts w:ascii="Times New Roman" w:eastAsia="Times New Roman" w:hAnsi="Times New Roman" w:cs="Times New Roman"/>
                <w:b/>
              </w:rPr>
            </w:pPr>
            <w:r w:rsidRPr="009A17D1">
              <w:rPr>
                <w:rFonts w:ascii="Times New Roman" w:eastAsia="Times New Roman" w:hAnsi="Times New Roman" w:cs="Times New Roman"/>
                <w:b/>
              </w:rPr>
              <w:t>Regional lymphadenectomy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elvic (right/left/ bilateral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Para-aortic (mention upper limit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2 lymphadenectomy with gastrectomy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Mesocolic</w:t>
            </w:r>
            <w:proofErr w:type="spellEnd"/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ymphadenectomy (with colonic resection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Any other  (please specify)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9A17D1" w:rsidRDefault="00D81D6C" w:rsidP="00FE5336">
            <w:pPr>
              <w:rPr>
                <w:rFonts w:ascii="Times New Roman" w:eastAsia="Times New Roman" w:hAnsi="Times New Roman" w:cs="Times New Roman"/>
                <w:b/>
              </w:rPr>
            </w:pPr>
            <w:r w:rsidRPr="009A17D1">
              <w:rPr>
                <w:rFonts w:ascii="Times New Roman" w:eastAsia="Times New Roman" w:hAnsi="Times New Roman" w:cs="Times New Roman"/>
                <w:b/>
              </w:rPr>
              <w:t xml:space="preserve">No of bowel anastomoses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s of bowel anastomosis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Type of anastomosis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>Hand sewn</w:t>
            </w:r>
          </w:p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pled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verting </w:t>
            </w:r>
            <w:proofErr w:type="spellStart"/>
            <w:r w:rsidR="00027C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’stomy</w:t>
            </w:r>
            <w:proofErr w:type="spellEnd"/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D6C" w:rsidRPr="00D81D6C" w:rsidTr="00FE5336">
        <w:tc>
          <w:tcPr>
            <w:tcW w:w="936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4" w:type="dxa"/>
            <w:gridSpan w:val="2"/>
          </w:tcPr>
          <w:p w:rsidR="00D81D6C" w:rsidRPr="00D81D6C" w:rsidRDefault="00D81D6C" w:rsidP="00FE53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ary/ permanent </w:t>
            </w:r>
          </w:p>
        </w:tc>
        <w:tc>
          <w:tcPr>
            <w:tcW w:w="1502" w:type="dxa"/>
          </w:tcPr>
          <w:p w:rsidR="00D81D6C" w:rsidRPr="00D81D6C" w:rsidRDefault="00D81D6C" w:rsidP="00FE53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81D6C" w:rsidRP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D81D6C" w:rsidRP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D81D6C" w:rsidRDefault="00D81D6C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6E13D4" w:rsidRDefault="006E13D4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Pr="00D81D6C" w:rsidRDefault="009A17D1">
      <w:pPr>
        <w:rPr>
          <w:rFonts w:ascii="Times New Roman" w:hAnsi="Times New Roman" w:cs="Times New Roman"/>
          <w:sz w:val="20"/>
          <w:szCs w:val="20"/>
        </w:rPr>
      </w:pPr>
    </w:p>
    <w:p w:rsidR="001765A7" w:rsidRPr="00FE2373" w:rsidRDefault="002F6DFF">
      <w:pPr>
        <w:rPr>
          <w:rFonts w:ascii="Times New Roman" w:hAnsi="Times New Roman" w:cs="Times New Roman"/>
          <w:b/>
        </w:rPr>
      </w:pPr>
      <w:r w:rsidRPr="00FE2373">
        <w:rPr>
          <w:rFonts w:ascii="Times New Roman" w:hAnsi="Times New Roman" w:cs="Times New Roman"/>
          <w:b/>
        </w:rPr>
        <w:t xml:space="preserve">Section </w:t>
      </w:r>
      <w:r w:rsidR="006E13D4" w:rsidRPr="00FE2373">
        <w:rPr>
          <w:rFonts w:ascii="Times New Roman" w:hAnsi="Times New Roman" w:cs="Times New Roman"/>
          <w:b/>
        </w:rPr>
        <w:t>5</w:t>
      </w:r>
      <w:r w:rsidRPr="00FE2373">
        <w:rPr>
          <w:rFonts w:ascii="Times New Roman" w:hAnsi="Times New Roman" w:cs="Times New Roman"/>
          <w:b/>
        </w:rPr>
        <w:t xml:space="preserve"> </w:t>
      </w:r>
      <w:r w:rsidR="006E13D4" w:rsidRPr="00FE2373">
        <w:rPr>
          <w:rFonts w:ascii="Times New Roman" w:hAnsi="Times New Roman" w:cs="Times New Roman"/>
          <w:b/>
        </w:rPr>
        <w:t xml:space="preserve">Histopathological assessment </w:t>
      </w:r>
    </w:p>
    <w:p w:rsidR="001765A7" w:rsidRPr="00FE2373" w:rsidRDefault="001765A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330C33" w:rsidRPr="00D81D6C">
        <w:tc>
          <w:tcPr>
            <w:tcW w:w="7366" w:type="dxa"/>
          </w:tcPr>
          <w:p w:rsidR="00330C33" w:rsidRPr="00FE2373" w:rsidRDefault="00330C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ozen section </w:t>
            </w:r>
          </w:p>
        </w:tc>
        <w:tc>
          <w:tcPr>
            <w:tcW w:w="1644" w:type="dxa"/>
          </w:tcPr>
          <w:p w:rsidR="00330C33" w:rsidRPr="00D81D6C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C33" w:rsidRPr="00D81D6C">
        <w:tc>
          <w:tcPr>
            <w:tcW w:w="7366" w:type="dxa"/>
          </w:tcPr>
          <w:p w:rsidR="00330C33" w:rsidRPr="00330C33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C33">
              <w:rPr>
                <w:rFonts w:ascii="Times New Roman" w:hAnsi="Times New Roman" w:cs="Times New Roman"/>
                <w:sz w:val="20"/>
                <w:szCs w:val="20"/>
              </w:rPr>
              <w:t xml:space="preserve">Regions sent </w:t>
            </w:r>
          </w:p>
        </w:tc>
        <w:tc>
          <w:tcPr>
            <w:tcW w:w="1644" w:type="dxa"/>
          </w:tcPr>
          <w:p w:rsidR="00330C33" w:rsidRPr="00D81D6C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C33" w:rsidRPr="00D81D6C">
        <w:tc>
          <w:tcPr>
            <w:tcW w:w="7366" w:type="dxa"/>
          </w:tcPr>
          <w:p w:rsidR="00330C33" w:rsidRPr="00330C33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C33">
              <w:rPr>
                <w:rFonts w:ascii="Times New Roman" w:hAnsi="Times New Roman" w:cs="Times New Roman"/>
                <w:sz w:val="20"/>
                <w:szCs w:val="20"/>
              </w:rPr>
              <w:t xml:space="preserve">Disease (yes/no) </w:t>
            </w:r>
          </w:p>
        </w:tc>
        <w:tc>
          <w:tcPr>
            <w:tcW w:w="1644" w:type="dxa"/>
          </w:tcPr>
          <w:p w:rsidR="00330C33" w:rsidRPr="00D81D6C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C33" w:rsidRPr="00D81D6C">
        <w:tc>
          <w:tcPr>
            <w:tcW w:w="7366" w:type="dxa"/>
          </w:tcPr>
          <w:p w:rsidR="00330C33" w:rsidRPr="00FE2373" w:rsidRDefault="00330C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4" w:type="dxa"/>
          </w:tcPr>
          <w:p w:rsidR="00330C33" w:rsidRPr="00D81D6C" w:rsidRDefault="00330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FE2373" w:rsidRDefault="006E13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-CRS phase 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3D4" w:rsidRPr="00D81D6C">
        <w:tc>
          <w:tcPr>
            <w:tcW w:w="7366" w:type="dxa"/>
          </w:tcPr>
          <w:p w:rsidR="006E13D4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peritoneal regions </w:t>
            </w:r>
            <w:r w:rsidR="00FE2373">
              <w:rPr>
                <w:rFonts w:ascii="Times New Roman" w:hAnsi="Times New Roman" w:cs="Times New Roman"/>
                <w:sz w:val="20"/>
                <w:szCs w:val="20"/>
              </w:rPr>
              <w:t>submitted</w:t>
            </w:r>
          </w:p>
        </w:tc>
        <w:tc>
          <w:tcPr>
            <w:tcW w:w="1644" w:type="dxa"/>
          </w:tcPr>
          <w:p w:rsidR="006E13D4" w:rsidRPr="00D81D6C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3D4" w:rsidRPr="00D81D6C">
        <w:tc>
          <w:tcPr>
            <w:tcW w:w="7366" w:type="dxa"/>
          </w:tcPr>
          <w:p w:rsidR="006E13D4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regions positive for malignancy </w:t>
            </w:r>
          </w:p>
        </w:tc>
        <w:tc>
          <w:tcPr>
            <w:tcW w:w="1644" w:type="dxa"/>
          </w:tcPr>
          <w:p w:rsidR="006E13D4" w:rsidRPr="00D81D6C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 w:rsidP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sz w:val="20"/>
                <w:szCs w:val="20"/>
              </w:rPr>
              <w:t>List viscera submitted</w:t>
            </w:r>
          </w:p>
        </w:tc>
        <w:tc>
          <w:tcPr>
            <w:tcW w:w="1644" w:type="dxa"/>
          </w:tcPr>
          <w:p w:rsidR="007C182D" w:rsidRPr="00D81D6C" w:rsidRDefault="007C182D" w:rsidP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 w:rsidP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viscera positive for malignancy</w:t>
            </w:r>
          </w:p>
        </w:tc>
        <w:tc>
          <w:tcPr>
            <w:tcW w:w="1644" w:type="dxa"/>
          </w:tcPr>
          <w:p w:rsidR="007C182D" w:rsidRPr="00D81D6C" w:rsidRDefault="007C182D" w:rsidP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E13D4" w:rsidRPr="00D81D6C">
        <w:tc>
          <w:tcPr>
            <w:tcW w:w="7366" w:type="dxa"/>
          </w:tcPr>
          <w:p w:rsidR="006E13D4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regional lymph nodes dissected </w:t>
            </w:r>
          </w:p>
        </w:tc>
        <w:tc>
          <w:tcPr>
            <w:tcW w:w="1644" w:type="dxa"/>
          </w:tcPr>
          <w:p w:rsidR="006E13D4" w:rsidRPr="00D81D6C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3D4" w:rsidRPr="00D81D6C">
        <w:tc>
          <w:tcPr>
            <w:tcW w:w="7366" w:type="dxa"/>
          </w:tcPr>
          <w:p w:rsidR="006E13D4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sites of positive regional nodes </w:t>
            </w:r>
          </w:p>
        </w:tc>
        <w:tc>
          <w:tcPr>
            <w:tcW w:w="1644" w:type="dxa"/>
          </w:tcPr>
          <w:p w:rsidR="006E13D4" w:rsidRPr="00D81D6C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3D4" w:rsidRPr="00D81D6C">
        <w:tc>
          <w:tcPr>
            <w:tcW w:w="7366" w:type="dxa"/>
          </w:tcPr>
          <w:p w:rsidR="006E13D4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ce of disease in target regions </w:t>
            </w:r>
          </w:p>
        </w:tc>
        <w:tc>
          <w:tcPr>
            <w:tcW w:w="1644" w:type="dxa"/>
          </w:tcPr>
          <w:p w:rsidR="006E13D4" w:rsidRPr="00D81D6C" w:rsidRDefault="006E13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ciform ligament</w:t>
            </w:r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mbilical round ligament </w:t>
            </w:r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rt sites </w:t>
            </w:r>
          </w:p>
        </w:tc>
        <w:tc>
          <w:tcPr>
            <w:tcW w:w="1644" w:type="dxa"/>
          </w:tcPr>
          <w:p w:rsidR="007C182D" w:rsidRPr="00D81D6C" w:rsidRDefault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7C182D" w:rsidRPr="00D81D6C" w:rsidRDefault="007C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FE2373" w:rsidRDefault="00FE2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373">
              <w:rPr>
                <w:rFonts w:ascii="Times New Roman" w:hAnsi="Times New Roman" w:cs="Times New Roman"/>
                <w:b/>
                <w:sz w:val="20"/>
                <w:szCs w:val="20"/>
              </w:rPr>
              <w:t>Laparotomy phase</w:t>
            </w:r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peritoneal reg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mitted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regions positive for malignancy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viscera submitted</w:t>
            </w:r>
          </w:p>
        </w:tc>
        <w:tc>
          <w:tcPr>
            <w:tcW w:w="1644" w:type="dxa"/>
          </w:tcPr>
          <w:p w:rsidR="007C182D" w:rsidRPr="00D81D6C" w:rsidRDefault="007C182D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2D" w:rsidRPr="00D81D6C">
        <w:tc>
          <w:tcPr>
            <w:tcW w:w="7366" w:type="dxa"/>
          </w:tcPr>
          <w:p w:rsidR="007C182D" w:rsidRDefault="007C182D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viscera positive for malignancy</w:t>
            </w:r>
          </w:p>
        </w:tc>
        <w:tc>
          <w:tcPr>
            <w:tcW w:w="1644" w:type="dxa"/>
          </w:tcPr>
          <w:p w:rsidR="007C182D" w:rsidRPr="00D81D6C" w:rsidRDefault="007C182D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regional lymph nodes</w:t>
            </w:r>
            <w:r w:rsidR="007C182D">
              <w:rPr>
                <w:rFonts w:ascii="Times New Roman" w:hAnsi="Times New Roman" w:cs="Times New Roman"/>
                <w:sz w:val="20"/>
                <w:szCs w:val="20"/>
              </w:rPr>
              <w:t xml:space="preserve"> submitted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sites of positive regional nodes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ce of disease in target regions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ciform ligament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mbilical round ligament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7C182D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dominal scar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FE2373" w:rsidRPr="00D81D6C" w:rsidRDefault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FE2373" w:rsidRDefault="00FE2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373">
              <w:rPr>
                <w:rFonts w:ascii="Times New Roman" w:hAnsi="Times New Roman" w:cs="Times New Roman"/>
                <w:b/>
                <w:sz w:val="20"/>
                <w:szCs w:val="20"/>
              </w:rPr>
              <w:t>Pathological response to neoadjuvant chemo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Bohm score(for ovarian cancer)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sponse grade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RGS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Response grade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ny other score used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s 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Pathological complete response (y/n)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FE2373" w:rsidRDefault="00FE2373" w:rsidP="00FE2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2373" w:rsidRPr="00FE2373" w:rsidRDefault="00FE2373" w:rsidP="00FE2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373">
              <w:rPr>
                <w:rFonts w:ascii="Times New Roman" w:hAnsi="Times New Roman" w:cs="Times New Roman"/>
                <w:b/>
                <w:sz w:val="20"/>
                <w:szCs w:val="20"/>
              </w:rPr>
              <w:t>Evaluation of the primary tumour</w:t>
            </w:r>
          </w:p>
          <w:p w:rsidR="00FE2373" w:rsidRPr="00FE2373" w:rsidRDefault="00FE2373" w:rsidP="00FE2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isease in the primary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aximum tumour diameter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-stage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-stage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o of dissected nodes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o of positive nodes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Extracapsular spread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Lymphovascular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invasion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ineural invasion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mmunohistochemistry-positive markers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373" w:rsidRPr="00D81D6C">
        <w:tc>
          <w:tcPr>
            <w:tcW w:w="7366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Immunohistochemistry-negative markers</w:t>
            </w:r>
          </w:p>
        </w:tc>
        <w:tc>
          <w:tcPr>
            <w:tcW w:w="1644" w:type="dxa"/>
          </w:tcPr>
          <w:p w:rsidR="00FE2373" w:rsidRPr="00D81D6C" w:rsidRDefault="00FE2373" w:rsidP="00FE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p w:rsidR="001765A7" w:rsidRDefault="001765A7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Default="009A17D1">
      <w:pPr>
        <w:rPr>
          <w:rFonts w:ascii="Times New Roman" w:hAnsi="Times New Roman" w:cs="Times New Roman"/>
          <w:sz w:val="20"/>
          <w:szCs w:val="20"/>
        </w:rPr>
      </w:pPr>
    </w:p>
    <w:p w:rsidR="009A17D1" w:rsidRPr="00D81D6C" w:rsidRDefault="009A17D1">
      <w:pPr>
        <w:rPr>
          <w:rFonts w:ascii="Times New Roman" w:hAnsi="Times New Roman" w:cs="Times New Roman"/>
          <w:sz w:val="20"/>
          <w:szCs w:val="20"/>
        </w:rPr>
      </w:pPr>
    </w:p>
    <w:p w:rsidR="001765A7" w:rsidRPr="00FE2373" w:rsidRDefault="002F6DFF">
      <w:pPr>
        <w:rPr>
          <w:rFonts w:ascii="Times New Roman" w:hAnsi="Times New Roman" w:cs="Times New Roman"/>
          <w:b/>
        </w:rPr>
      </w:pPr>
      <w:r w:rsidRPr="00FE2373">
        <w:rPr>
          <w:rFonts w:ascii="Times New Roman" w:hAnsi="Times New Roman" w:cs="Times New Roman"/>
          <w:b/>
        </w:rPr>
        <w:t xml:space="preserve">Section </w:t>
      </w:r>
      <w:r w:rsidR="00FE2373" w:rsidRPr="00FE2373">
        <w:rPr>
          <w:rFonts w:ascii="Times New Roman" w:hAnsi="Times New Roman" w:cs="Times New Roman"/>
          <w:b/>
        </w:rPr>
        <w:t>6</w:t>
      </w:r>
      <w:r w:rsidRPr="00FE2373">
        <w:rPr>
          <w:rFonts w:ascii="Times New Roman" w:hAnsi="Times New Roman" w:cs="Times New Roman"/>
          <w:b/>
        </w:rPr>
        <w:t xml:space="preserve"> Adjuvant therapy and follow up </w:t>
      </w:r>
    </w:p>
    <w:p w:rsidR="001765A7" w:rsidRPr="00D81D6C" w:rsidRDefault="001765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Adjuvant therapy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Adjuvant therapy planned 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start of adjuvant 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hemotherapy regime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argetted</w:t>
            </w:r>
            <w:proofErr w:type="spellEnd"/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last cycl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Maintenance therapy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 xml:space="preserve">Follow-up </w:t>
            </w:r>
          </w:p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Last follow-up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isease statu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diagnosis of recurrenc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ite of recurrenc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Site of metastases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Treatment for recurrence/metastatic disease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Date of death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5A7" w:rsidRPr="00D81D6C">
        <w:tc>
          <w:tcPr>
            <w:tcW w:w="7366" w:type="dxa"/>
          </w:tcPr>
          <w:p w:rsidR="001765A7" w:rsidRPr="00D81D6C" w:rsidRDefault="002F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D6C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644" w:type="dxa"/>
          </w:tcPr>
          <w:p w:rsidR="001765A7" w:rsidRPr="00D81D6C" w:rsidRDefault="00176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765A7" w:rsidRPr="00D81D6C" w:rsidRDefault="001765A7">
      <w:pPr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:rsidR="001765A7" w:rsidRPr="00D81D6C" w:rsidRDefault="002F6DF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81D6C">
        <w:rPr>
          <w:rFonts w:ascii="Times New Roman" w:eastAsia="Times New Roman" w:hAnsi="Times New Roman" w:cs="Times New Roman"/>
          <w:color w:val="222222"/>
          <w:sz w:val="20"/>
          <w:szCs w:val="20"/>
        </w:rPr>
        <w:br/>
      </w:r>
    </w:p>
    <w:sectPr w:rsidR="001765A7" w:rsidRPr="00D81D6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4B61" w:rsidRDefault="00844B61" w:rsidP="002434C0">
      <w:r>
        <w:separator/>
      </w:r>
    </w:p>
  </w:endnote>
  <w:endnote w:type="continuationSeparator" w:id="0">
    <w:p w:rsidR="00844B61" w:rsidRDefault="00844B61" w:rsidP="00243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auto"/>
    <w:pitch w:val="default"/>
    <w:sig w:usb0="00000000" w:usb1="00000000" w:usb2="00000016" w:usb3="00000000" w:csb0="0002009F" w:csb1="00000000"/>
  </w:font>
  <w:font w:name="Calibri Light">
    <w:panose1 w:val="020F0302020204030204"/>
    <w:charset w:val="00"/>
    <w:family w:val="swiss"/>
    <w:pitch w:val="variable"/>
    <w:sig w:usb0="00000003" w:usb1="00000000" w:usb2="00000000" w:usb3="00000000" w:csb0="0000019F" w:csb1="00000000"/>
  </w:font>
  <w:font w:name="Yu Mincho">
    <w:panose1 w:val="02020400000000000000"/>
    <w:charset w:val="80"/>
    <w:family w:val="auto"/>
    <w:pitch w:val="default"/>
    <w:sig w:usb0="00000000" w:usb1="0000000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696041"/>
      <w:docPartObj>
        <w:docPartGallery w:val="Page Numbers (Bottom of Page)"/>
        <w:docPartUnique/>
      </w:docPartObj>
    </w:sdtPr>
    <w:sdtContent>
      <w:p w:rsidR="002434C0" w:rsidRDefault="002434C0" w:rsidP="000343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434C0" w:rsidRDefault="002434C0" w:rsidP="002434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97097295"/>
      <w:docPartObj>
        <w:docPartGallery w:val="Page Numbers (Bottom of Page)"/>
        <w:docPartUnique/>
      </w:docPartObj>
    </w:sdtPr>
    <w:sdtContent>
      <w:p w:rsidR="002434C0" w:rsidRDefault="002434C0" w:rsidP="000343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434C0" w:rsidRDefault="002434C0" w:rsidP="002434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4B61" w:rsidRDefault="00844B61" w:rsidP="002434C0">
      <w:r>
        <w:separator/>
      </w:r>
    </w:p>
  </w:footnote>
  <w:footnote w:type="continuationSeparator" w:id="0">
    <w:p w:rsidR="00844B61" w:rsidRDefault="00844B61" w:rsidP="00243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writeProtection w:recommended="1"/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753"/>
    <w:rsid w:val="9BFF1C2C"/>
    <w:rsid w:val="00017658"/>
    <w:rsid w:val="00027CD1"/>
    <w:rsid w:val="00042346"/>
    <w:rsid w:val="000717B1"/>
    <w:rsid w:val="00090737"/>
    <w:rsid w:val="000C6BBE"/>
    <w:rsid w:val="001765A7"/>
    <w:rsid w:val="001C4068"/>
    <w:rsid w:val="001F4060"/>
    <w:rsid w:val="00204BF5"/>
    <w:rsid w:val="00204C57"/>
    <w:rsid w:val="00236662"/>
    <w:rsid w:val="002434C0"/>
    <w:rsid w:val="00284387"/>
    <w:rsid w:val="002C093A"/>
    <w:rsid w:val="002F6DFF"/>
    <w:rsid w:val="00330C33"/>
    <w:rsid w:val="003527FF"/>
    <w:rsid w:val="003C29B2"/>
    <w:rsid w:val="003D0069"/>
    <w:rsid w:val="004137A4"/>
    <w:rsid w:val="00532B71"/>
    <w:rsid w:val="00671319"/>
    <w:rsid w:val="006B1F57"/>
    <w:rsid w:val="006E13D4"/>
    <w:rsid w:val="00723164"/>
    <w:rsid w:val="007C182D"/>
    <w:rsid w:val="007E578E"/>
    <w:rsid w:val="007F4D0E"/>
    <w:rsid w:val="00844B61"/>
    <w:rsid w:val="00946F9C"/>
    <w:rsid w:val="009A17D1"/>
    <w:rsid w:val="009A5BFD"/>
    <w:rsid w:val="009E4CBF"/>
    <w:rsid w:val="009E7910"/>
    <w:rsid w:val="009F4747"/>
    <w:rsid w:val="00A62410"/>
    <w:rsid w:val="00A63009"/>
    <w:rsid w:val="00B824C7"/>
    <w:rsid w:val="00C31125"/>
    <w:rsid w:val="00C61FE7"/>
    <w:rsid w:val="00CB5661"/>
    <w:rsid w:val="00D10E54"/>
    <w:rsid w:val="00D6370A"/>
    <w:rsid w:val="00D81D6C"/>
    <w:rsid w:val="00D86753"/>
    <w:rsid w:val="00D97111"/>
    <w:rsid w:val="00E5663E"/>
    <w:rsid w:val="00EA57B5"/>
    <w:rsid w:val="00EB116D"/>
    <w:rsid w:val="00EC59AF"/>
    <w:rsid w:val="00F43C9F"/>
    <w:rsid w:val="00F607F6"/>
    <w:rsid w:val="00F61DF6"/>
    <w:rsid w:val="00F75DAF"/>
    <w:rsid w:val="00FE2373"/>
    <w:rsid w:val="00FE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B4741"/>
  <w15:docId w15:val="{0A62CBC7-DF99-7B41-8820-5EF2BD88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  <w:rPr>
      <w:rFonts w:ascii="Times New Roman" w:hAnsi="Times New Roman" w:cs="Times New Roman"/>
      <w:lang w:val="en-GB" w:eastAsia="en-GB"/>
    </w:rPr>
  </w:style>
  <w:style w:type="character" w:customStyle="1" w:styleId="identifier">
    <w:name w:val="identifier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34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4C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43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8</Pages>
  <Words>3225</Words>
  <Characters>18385</Characters>
  <Application>Microsoft Office Word</Application>
  <DocSecurity>2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24-05-04T05:05:00Z</dcterms:created>
  <dcterms:modified xsi:type="dcterms:W3CDTF">2024-05-06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